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24FAB" w14:textId="77777777" w:rsidR="00727C60" w:rsidRPr="00F77541" w:rsidRDefault="00727C60" w:rsidP="00727C60">
      <w:pPr>
        <w:spacing w:line="480" w:lineRule="auto"/>
        <w:rPr>
          <w:rFonts w:ascii="Times New Roman" w:hAnsi="Times New Roman" w:cs="Times New Roman"/>
          <w:bCs/>
          <w:sz w:val="20"/>
          <w:lang w:val="en-US"/>
        </w:rPr>
      </w:pPr>
      <w:commentRangeStart w:id="0"/>
      <w:r w:rsidRPr="00F77541">
        <w:rPr>
          <w:rFonts w:ascii="Times New Roman" w:hAnsi="Times New Roman" w:cs="Times New Roman"/>
          <w:bCs/>
          <w:sz w:val="20"/>
          <w:lang w:val="en-US"/>
        </w:rPr>
        <w:t>Supplementary</w:t>
      </w:r>
      <w:commentRangeEnd w:id="0"/>
      <w:r>
        <w:rPr>
          <w:rStyle w:val="CommentReference"/>
        </w:rPr>
        <w:commentReference w:id="0"/>
      </w:r>
      <w:r w:rsidRPr="00F77541">
        <w:rPr>
          <w:rFonts w:ascii="Times New Roman" w:hAnsi="Times New Roman" w:cs="Times New Roman"/>
          <w:bCs/>
          <w:sz w:val="20"/>
          <w:lang w:val="en-US"/>
        </w:rPr>
        <w:t xml:space="preserve"> information</w:t>
      </w:r>
    </w:p>
    <w:p w14:paraId="29071DE7" w14:textId="77777777" w:rsidR="00727C60" w:rsidRPr="008A5B95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8A5B95">
        <w:rPr>
          <w:rFonts w:ascii="Times New Roman" w:hAnsi="Times New Roman" w:cs="Times New Roman"/>
          <w:b/>
          <w:bCs/>
          <w:sz w:val="20"/>
          <w:lang w:val="en-US"/>
        </w:rPr>
        <w:t>Suppl. Figure 1: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MFA chart of the 20 more contributive quantitative variables colored by group of variables (A); ordered bar chart of the contribution (%) of the quantitative variables colored by group of variables to the 1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dimension of the MFA (B); ordered bar chart of the contribution (%) of the quantitative variables colored by group of variables to the 2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dimension of the MFA (C).</w:t>
      </w:r>
      <w:proofErr w:type="gramEnd"/>
    </w:p>
    <w:p w14:paraId="1112E509" w14:textId="77777777" w:rsidR="00727C60" w:rsidRPr="008A5B95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8A5B95">
        <w:rPr>
          <w:rFonts w:ascii="Times New Roman" w:hAnsi="Times New Roman" w:cs="Times New Roman"/>
          <w:b/>
          <w:bCs/>
          <w:sz w:val="20"/>
          <w:lang w:val="en-US"/>
        </w:rPr>
        <w:t>Suppl. Figure 2: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Ordered bar chart of the contribution (</w:t>
      </w:r>
      <w:proofErr w:type="gramStart"/>
      <w:r w:rsidRPr="008A5B95">
        <w:rPr>
          <w:rFonts w:ascii="Times New Roman" w:hAnsi="Times New Roman" w:cs="Times New Roman"/>
          <w:sz w:val="20"/>
          <w:lang w:val="en-US"/>
        </w:rPr>
        <w:t>%</w:t>
      </w:r>
      <w:proofErr w:type="gramEnd"/>
      <w:r w:rsidRPr="008A5B95">
        <w:rPr>
          <w:rFonts w:ascii="Times New Roman" w:hAnsi="Times New Roman" w:cs="Times New Roman"/>
          <w:sz w:val="20"/>
          <w:lang w:val="en-US"/>
        </w:rPr>
        <w:t>) of each of the levels of the qualitative variables included to the 1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dimension of the MFA (A); ordered bar chart of the contribution (%) of each of the levels of the qualitative variables included to the 2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dimension of the MFA (B).</w:t>
      </w:r>
    </w:p>
    <w:p w14:paraId="1CE95400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r w:rsidRPr="008A5B95">
        <w:rPr>
          <w:rFonts w:ascii="Times New Roman" w:hAnsi="Times New Roman" w:cs="Times New Roman"/>
          <w:b/>
          <w:bCs/>
          <w:sz w:val="20"/>
          <w:lang w:val="en-US"/>
        </w:rPr>
        <w:t>Suppl. Table 1: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Labor and Child features evaluated in the Multiple Factor Analysis together with the relative abundance of the 40 genera detected in fecal samples after cutoff at 0.05% + the </w:t>
      </w:r>
      <w:proofErr w:type="gramStart"/>
      <w:r w:rsidRPr="008A5B95">
        <w:rPr>
          <w:rFonts w:ascii="Times New Roman" w:hAnsi="Times New Roman" w:cs="Times New Roman"/>
          <w:sz w:val="20"/>
          <w:lang w:val="en-US"/>
        </w:rPr>
        <w:t>Other</w:t>
      </w:r>
      <w:proofErr w:type="gramEnd"/>
      <w:r w:rsidRPr="008A5B95">
        <w:rPr>
          <w:rFonts w:ascii="Times New Roman" w:hAnsi="Times New Roman" w:cs="Times New Roman"/>
          <w:sz w:val="20"/>
          <w:lang w:val="en-US"/>
        </w:rPr>
        <w:t xml:space="preserve"> category at day 4. Coordinates and contribution to </w:t>
      </w:r>
      <w:proofErr w:type="gramStart"/>
      <w:r w:rsidRPr="008A5B95">
        <w:rPr>
          <w:rFonts w:ascii="Times New Roman" w:hAnsi="Times New Roman" w:cs="Times New Roman"/>
          <w:sz w:val="20"/>
          <w:lang w:val="en-US"/>
        </w:rPr>
        <w:t>1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proofErr w:type="gramEnd"/>
      <w:r w:rsidRPr="008A5B95">
        <w:rPr>
          <w:rFonts w:ascii="Times New Roman" w:hAnsi="Times New Roman" w:cs="Times New Roman"/>
          <w:sz w:val="20"/>
          <w:lang w:val="en-US"/>
        </w:rPr>
        <w:t xml:space="preserve"> and 2</w:t>
      </w:r>
      <w:r w:rsidRPr="008A5B95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Pr="008A5B95">
        <w:rPr>
          <w:rFonts w:ascii="Times New Roman" w:hAnsi="Times New Roman" w:cs="Times New Roman"/>
          <w:sz w:val="20"/>
          <w:lang w:val="en-US"/>
        </w:rPr>
        <w:t xml:space="preserve"> Dimensions. </w:t>
      </w:r>
    </w:p>
    <w:p w14:paraId="3E4853A6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77BDE45D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AEEB48D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2916D4C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601AE1E9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025997AB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21C1D70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BA232DF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2886760C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496B6674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38463D8B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79B3C952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013F481A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73BDC3EA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5211EA3C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1453D957" w14:textId="77777777" w:rsidR="00727C60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</w:p>
    <w:p w14:paraId="6FC59467" w14:textId="77777777" w:rsidR="00727C60" w:rsidRPr="008A5B95" w:rsidRDefault="00727C60" w:rsidP="00727C60">
      <w:pPr>
        <w:spacing w:line="480" w:lineRule="auto"/>
        <w:rPr>
          <w:rFonts w:ascii="Times New Roman" w:hAnsi="Times New Roman" w:cs="Times New Roman"/>
          <w:sz w:val="20"/>
          <w:lang w:val="en-US"/>
        </w:rPr>
      </w:pPr>
      <w:bookmarkStart w:id="1" w:name="_GoBack"/>
      <w:bookmarkEnd w:id="1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8"/>
        <w:gridCol w:w="1263"/>
        <w:gridCol w:w="1073"/>
        <w:gridCol w:w="1185"/>
        <w:gridCol w:w="1185"/>
        <w:gridCol w:w="1263"/>
        <w:gridCol w:w="1263"/>
      </w:tblGrid>
      <w:tr w:rsidR="00727C60" w:rsidRPr="008A5B95" w14:paraId="499A56CB" w14:textId="77777777" w:rsidTr="003E5BD9">
        <w:trPr>
          <w:trHeight w:val="586"/>
        </w:trPr>
        <w:tc>
          <w:tcPr>
            <w:tcW w:w="11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B1D4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lastRenderedPageBreak/>
              <w:t>Abbreviation</w:t>
            </w: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F930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eature nam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9142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eature levels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7832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ordinates</w:t>
            </w:r>
          </w:p>
          <w:p w14:paraId="558008B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im 1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C787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ordinates</w:t>
            </w:r>
          </w:p>
          <w:p w14:paraId="4405D7A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im 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EEF8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tribution</w:t>
            </w:r>
          </w:p>
          <w:p w14:paraId="36A7909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im 1 (%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2D17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ontribution</w:t>
            </w:r>
          </w:p>
          <w:p w14:paraId="4B0994B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im 2 (%)</w:t>
            </w:r>
          </w:p>
        </w:tc>
      </w:tr>
      <w:tr w:rsidR="00727C60" w:rsidRPr="008A5B95" w14:paraId="084CAE67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07353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abor_Characteristics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51F3A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BD95F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F0188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A871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D382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20E06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</w:tr>
      <w:tr w:rsidR="00727C60" w:rsidRPr="008A5B95" w14:paraId="5CAE0D9B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B4BA3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aginal_Exam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1602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otal vaginal examinations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1BE37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B157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97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2996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38F8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8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54391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77</w:t>
            </w:r>
          </w:p>
        </w:tc>
      </w:tr>
      <w:tr w:rsidR="00727C60" w:rsidRPr="008A5B95" w14:paraId="36430A4D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CDDEF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E_Rmembranes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ADF8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aginal examinations with ROM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D5539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B1AC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7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E8761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25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C543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4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8138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91</w:t>
            </w:r>
          </w:p>
        </w:tc>
      </w:tr>
      <w:tr w:rsidR="00727C60" w:rsidRPr="008A5B95" w14:paraId="1F4679EC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EEC09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ime_Admin_Labor</w:t>
            </w:r>
            <w:proofErr w:type="gram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.</w:t>
            </w:r>
            <w:proofErr w:type="gram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1FABA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dmission to labor time (h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C62CD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712E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17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D569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102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F2EC1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6.1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1646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26</w:t>
            </w:r>
          </w:p>
        </w:tc>
      </w:tr>
      <w:tr w:rsidR="00727C60" w:rsidRPr="008A5B95" w14:paraId="5EDD9AFF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021C8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Time_PROM</w:t>
            </w:r>
            <w:proofErr w:type="gram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.</w:t>
            </w:r>
            <w:proofErr w:type="gram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H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.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CE7B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remature ROM time (h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1832F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29516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5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E664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14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74B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.1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6253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.99</w:t>
            </w:r>
          </w:p>
        </w:tc>
      </w:tr>
      <w:tr w:rsidR="00727C60" w:rsidRPr="008A5B95" w14:paraId="130F2119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00C70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hild_Characteristics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A22CC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5943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322D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BB84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8EAB6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1121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</w:tr>
      <w:tr w:rsidR="00727C60" w:rsidRPr="008A5B95" w14:paraId="48070C98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5666B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Child_Weight.1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6E267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eonatal weight (Kg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8407D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EE8A9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0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0486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08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75DC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.18e-0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68A5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14e-03</w:t>
            </w:r>
          </w:p>
        </w:tc>
      </w:tr>
      <w:tr w:rsidR="00727C60" w:rsidRPr="008A5B95" w14:paraId="3B7EEB18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AF1E5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pgar.1      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EAD63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pgar 1’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AEF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A36A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00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096F6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19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C4ED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02e-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917B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.38e-03</w:t>
            </w:r>
          </w:p>
        </w:tc>
      </w:tr>
      <w:tr w:rsidR="00727C60" w:rsidRPr="008A5B95" w14:paraId="1A6754AE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DD2FC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Apgar.5       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3CA2B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Apgar 5’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F8513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0FF4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4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CE97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1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4F19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.32e-0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5F22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83e-03</w:t>
            </w:r>
          </w:p>
        </w:tc>
      </w:tr>
      <w:tr w:rsidR="00727C60" w:rsidRPr="008A5B95" w14:paraId="56110226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84585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H_Umb_Art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   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FBC88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Umbilical Cord pH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0969B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E930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2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C0BE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2516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.61e-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988C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.82e-07</w:t>
            </w:r>
          </w:p>
        </w:tc>
      </w:tr>
      <w:tr w:rsidR="00727C60" w:rsidRPr="008A5B95" w14:paraId="41CBFE88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C4D0F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ICU_Days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   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52FCF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ays at NICU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7FF99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583E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19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1D70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17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25A5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.17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19E8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.39e-03</w:t>
            </w:r>
          </w:p>
        </w:tc>
      </w:tr>
      <w:tr w:rsidR="00727C60" w:rsidRPr="008A5B95" w14:paraId="4AD8FE58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07E8C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ays_Discharge</w:t>
            </w:r>
            <w:proofErr w:type="spellEnd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      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3A437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Days until discharge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FA647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AB288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15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E2D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2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E77B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.79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2D1D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.54e-03</w:t>
            </w:r>
          </w:p>
        </w:tc>
      </w:tr>
      <w:tr w:rsidR="00727C60" w:rsidRPr="008A5B95" w14:paraId="3B00936F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25CA0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HO_Percentile_TC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813C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eight percentile at the end of the study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AC4B5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920C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14.94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680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407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1D5E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5.8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84D0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.45</w:t>
            </w:r>
          </w:p>
        </w:tc>
      </w:tr>
      <w:tr w:rsidR="00727C60" w:rsidRPr="008A5B95" w14:paraId="2483FD3E" w14:textId="77777777" w:rsidTr="003E5BD9">
        <w:trPr>
          <w:trHeight w:val="288"/>
        </w:trPr>
        <w:tc>
          <w:tcPr>
            <w:tcW w:w="11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4ED81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Child_Characteristics2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84215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BFFC4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FB76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BC2E9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12BF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0ECAA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 </w:t>
            </w:r>
          </w:p>
        </w:tc>
      </w:tr>
      <w:tr w:rsidR="00727C60" w:rsidRPr="008A5B95" w14:paraId="748ABF2D" w14:textId="77777777" w:rsidTr="003E5BD9">
        <w:trPr>
          <w:trHeight w:val="288"/>
        </w:trPr>
        <w:tc>
          <w:tcPr>
            <w:tcW w:w="11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6F1F0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Sex </w:t>
            </w:r>
          </w:p>
        </w:tc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69CB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Sex assigned at birth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34FEA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Femal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D7C3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7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2B99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62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F858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.24e-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52DC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6.69</w:t>
            </w:r>
          </w:p>
        </w:tc>
      </w:tr>
      <w:tr w:rsidR="00727C60" w:rsidRPr="008A5B95" w14:paraId="5C1F2AD7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09D519E9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4F4FBD29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AC9B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Mal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2808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07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AEE6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66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7BF7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8923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7.04</w:t>
            </w:r>
          </w:p>
        </w:tc>
      </w:tr>
      <w:tr w:rsidR="00727C60" w:rsidRPr="008A5B95" w14:paraId="150C346B" w14:textId="77777777" w:rsidTr="003E5BD9">
        <w:trPr>
          <w:trHeight w:val="288"/>
        </w:trPr>
        <w:tc>
          <w:tcPr>
            <w:tcW w:w="11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B5D89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Labor_Type</w:t>
            </w:r>
            <w:proofErr w:type="spellEnd"/>
          </w:p>
        </w:tc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02C08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Obstetrician intervention at labor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611E2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 xml:space="preserve">Forceps 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90948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46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5E47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14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BD812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CEEA6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1.70</w:t>
            </w:r>
          </w:p>
        </w:tc>
      </w:tr>
      <w:tr w:rsidR="00727C60" w:rsidRPr="008A5B95" w14:paraId="17E06E2C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1043A5BF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0E3A3EB2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3EFE1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Breech Extrac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673F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193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A98E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144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994A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90C1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3.55</w:t>
            </w:r>
          </w:p>
        </w:tc>
      </w:tr>
      <w:tr w:rsidR="00727C60" w:rsidRPr="008A5B95" w14:paraId="077170EA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17EF55D8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53BCFA5D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D92C9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atural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4EA0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01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40E66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27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94DC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4.99e-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A76EF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75</w:t>
            </w:r>
          </w:p>
        </w:tc>
      </w:tr>
      <w:tr w:rsidR="00727C60" w:rsidRPr="008A5B95" w14:paraId="55D2996D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26057C6E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3B833D03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866A5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Vacuum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6978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5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F790D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28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38FE3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7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3B8B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42</w:t>
            </w:r>
          </w:p>
        </w:tc>
      </w:tr>
      <w:tr w:rsidR="00727C60" w:rsidRPr="008A5B95" w14:paraId="486723D0" w14:textId="77777777" w:rsidTr="003E5BD9">
        <w:trPr>
          <w:trHeight w:val="288"/>
        </w:trPr>
        <w:tc>
          <w:tcPr>
            <w:tcW w:w="11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4CCFB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proofErr w:type="spellStart"/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Res_type</w:t>
            </w:r>
            <w:proofErr w:type="spellEnd"/>
          </w:p>
        </w:tc>
        <w:tc>
          <w:tcPr>
            <w:tcW w:w="7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87F9E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Neonatologist intervention at birth</w:t>
            </w:r>
          </w:p>
          <w:p w14:paraId="2B54A059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848E7" w14:textId="77777777" w:rsidR="00727C60" w:rsidRPr="008A5B95" w:rsidRDefault="00727C60" w:rsidP="003E5BD9">
            <w:pPr>
              <w:jc w:val="right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"/>
              </w:rPr>
              <w:t>Routine Newborn Care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1A634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11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1DC0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-0.19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2C8C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2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DDBD5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08</w:t>
            </w:r>
          </w:p>
        </w:tc>
      </w:tr>
      <w:tr w:rsidR="00727C60" w:rsidRPr="008A5B95" w14:paraId="3B221A65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37D5CD90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203BCF7A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33DB5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Positive Pressure Ventil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3200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13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1374B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04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2DDEE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0.0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901A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86</w:t>
            </w:r>
          </w:p>
        </w:tc>
      </w:tr>
      <w:tr w:rsidR="00727C60" w:rsidRPr="008A5B95" w14:paraId="57D0672E" w14:textId="77777777" w:rsidTr="003E5BD9">
        <w:trPr>
          <w:trHeight w:val="288"/>
        </w:trPr>
        <w:tc>
          <w:tcPr>
            <w:tcW w:w="1136" w:type="pct"/>
            <w:vMerge/>
            <w:hideMark/>
          </w:tcPr>
          <w:p w14:paraId="265B78A6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721" w:type="pct"/>
            <w:vMerge/>
            <w:hideMark/>
          </w:tcPr>
          <w:p w14:paraId="1E30379F" w14:textId="77777777" w:rsidR="00727C60" w:rsidRPr="008A5B95" w:rsidRDefault="00727C60" w:rsidP="003E5BD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294E5" w14:textId="77777777" w:rsidR="00727C60" w:rsidRPr="008A5B95" w:rsidRDefault="00727C60" w:rsidP="003E5BD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Warming and stimulatio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EFA1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36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3D68C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1.48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A7147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2.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8A860" w14:textId="77777777" w:rsidR="00727C60" w:rsidRPr="008A5B95" w:rsidRDefault="00727C60" w:rsidP="003E5B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</w:pPr>
            <w:r w:rsidRPr="008A5B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"/>
                <w14:ligatures w14:val="none"/>
              </w:rPr>
              <w:t>5.65</w:t>
            </w:r>
          </w:p>
        </w:tc>
      </w:tr>
    </w:tbl>
    <w:p w14:paraId="711336A9" w14:textId="77777777" w:rsidR="00727C60" w:rsidRPr="00727C60" w:rsidRDefault="00727C60" w:rsidP="00727C60"/>
    <w:sectPr w:rsidR="00727C60" w:rsidRPr="00727C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E747332" w:date="2025-07-17T18:57:00Z" w:initials="FCA">
    <w:p w14:paraId="3C55176D" w14:textId="77777777" w:rsidR="00727C60" w:rsidRDefault="00727C60" w:rsidP="00727C60">
      <w:pPr>
        <w:pStyle w:val="CommentText"/>
      </w:pPr>
      <w:r>
        <w:rPr>
          <w:rStyle w:val="CommentReference"/>
        </w:rPr>
        <w:annotationRef/>
      </w:r>
      <w:r w:rsidRPr="008A5B95">
        <w:t xml:space="preserve">CE: </w:t>
      </w:r>
      <w:proofErr w:type="spellStart"/>
      <w:r w:rsidRPr="008A5B95">
        <w:t>Please</w:t>
      </w:r>
      <w:proofErr w:type="spellEnd"/>
      <w:r w:rsidRPr="008A5B95">
        <w:t xml:space="preserve"> capture </w:t>
      </w:r>
      <w:proofErr w:type="spellStart"/>
      <w:r w:rsidRPr="008A5B95">
        <w:t>the</w:t>
      </w:r>
      <w:proofErr w:type="spellEnd"/>
      <w:r w:rsidRPr="008A5B95">
        <w:t xml:space="preserve"> ESM </w:t>
      </w:r>
      <w:proofErr w:type="spellStart"/>
      <w:r w:rsidRPr="008A5B95">
        <w:t>correctly</w:t>
      </w:r>
      <w:proofErr w:type="spellEnd"/>
      <w:r w:rsidRPr="008A5B95"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C55176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C60"/>
    <w:rsid w:val="00130E79"/>
    <w:rsid w:val="001356DD"/>
    <w:rsid w:val="00292D96"/>
    <w:rsid w:val="002E54AE"/>
    <w:rsid w:val="003937BF"/>
    <w:rsid w:val="003F3199"/>
    <w:rsid w:val="00566E0E"/>
    <w:rsid w:val="00727C60"/>
    <w:rsid w:val="007D1C8B"/>
    <w:rsid w:val="007D2AE0"/>
    <w:rsid w:val="009C2F5B"/>
    <w:rsid w:val="00DC0A09"/>
    <w:rsid w:val="00EA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ED20D"/>
  <w15:chartTrackingRefBased/>
  <w15:docId w15:val="{61383873-58D2-4FBC-8A80-795205114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C60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C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C60"/>
    <w:rPr>
      <w:kern w:val="2"/>
      <w:sz w:val="20"/>
      <w:szCs w:val="20"/>
      <w:lang w:val="es-E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60"/>
    <w:rPr>
      <w:rFonts w:ascii="Segoe UI" w:hAnsi="Segoe UI" w:cs="Segoe UI"/>
      <w:kern w:val="2"/>
      <w:sz w:val="18"/>
      <w:szCs w:val="18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 Ann Silorio Toribio</dc:creator>
  <cp:keywords/>
  <dc:description/>
  <cp:lastModifiedBy>Jeo Ann Silorio Toribio</cp:lastModifiedBy>
  <cp:revision>1</cp:revision>
  <dcterms:created xsi:type="dcterms:W3CDTF">2025-07-18T06:08:00Z</dcterms:created>
  <dcterms:modified xsi:type="dcterms:W3CDTF">2025-07-18T06:12:00Z</dcterms:modified>
</cp:coreProperties>
</file>